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horzAnchor="margin" w:tblpXSpec="center" w:tblpY="825"/>
        <w:tblW w:w="11023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3651"/>
        <w:gridCol w:w="3685"/>
        <w:gridCol w:w="993"/>
      </w:tblGrid>
      <w:tr w:rsidR="003F7D25" w:rsidRPr="00E0772A" w14:paraId="638DB146" w14:textId="77777777" w:rsidTr="003F7D25">
        <w:trPr>
          <w:trHeight w:val="340"/>
        </w:trPr>
        <w:tc>
          <w:tcPr>
            <w:tcW w:w="11023" w:type="dxa"/>
            <w:gridSpan w:val="5"/>
            <w:tcBorders>
              <w:bottom w:val="single" w:sz="4" w:space="0" w:color="auto"/>
            </w:tcBorders>
            <w:vAlign w:val="center"/>
          </w:tcPr>
          <w:p w14:paraId="117C2B16" w14:textId="44D3C0F3" w:rsidR="003F7D25" w:rsidRPr="00E0772A" w:rsidRDefault="003F7D25" w:rsidP="003F7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</w:t>
            </w:r>
            <w:r w:rsidRPr="00E07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E0772A">
              <w:rPr>
                <w:rFonts w:ascii="Times New Roman" w:hAnsi="Times New Roman" w:cs="Times New Roman"/>
                <w:sz w:val="24"/>
                <w:szCs w:val="24"/>
              </w:rPr>
              <w:t>Oligonucleotides used for Real-time PCR (</w:t>
            </w:r>
            <w:proofErr w:type="spellStart"/>
            <w:r w:rsidRPr="00E0772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E0772A">
              <w:rPr>
                <w:rFonts w:ascii="Times New Roman" w:hAnsi="Times New Roman" w:cs="Times New Roman"/>
                <w:sz w:val="24"/>
                <w:szCs w:val="24"/>
              </w:rPr>
              <w:t>-PCR)</w:t>
            </w:r>
          </w:p>
        </w:tc>
      </w:tr>
      <w:tr w:rsidR="00E0772A" w:rsidRPr="00E0772A" w14:paraId="3F9D0EF8" w14:textId="77777777" w:rsidTr="003F7D25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5B18A" w14:textId="77777777" w:rsidR="00BF5817" w:rsidRPr="00E0772A" w:rsidRDefault="00BF5817" w:rsidP="00D64C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C589" w14:textId="77777777" w:rsidR="00BF5817" w:rsidRPr="00E0772A" w:rsidRDefault="00BF5817" w:rsidP="00D64C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00C5" w14:textId="77777777" w:rsidR="00BF5817" w:rsidRPr="00E0772A" w:rsidRDefault="00BF5817" w:rsidP="00D64C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Forward (5’ – 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D63E7" w14:textId="77777777" w:rsidR="00BF5817" w:rsidRPr="00E0772A" w:rsidRDefault="00BF5817" w:rsidP="00D64C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Reverse (5’ – 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E62B2" w14:textId="77777777" w:rsidR="00BF5817" w:rsidRPr="00E0772A" w:rsidRDefault="00BF5817" w:rsidP="00D64C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0772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0772A" w:rsidRPr="00E0772A" w14:paraId="34DFE7E3" w14:textId="77777777" w:rsidTr="003F7D25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C11CE8F" w14:textId="6A0DD7D9" w:rsidR="000B4705" w:rsidRPr="00E0772A" w:rsidRDefault="000B4705" w:rsidP="00D64C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Acac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2DE871" w14:textId="18B67D70" w:rsidR="000B4705" w:rsidRPr="00E0772A" w:rsidRDefault="00CC277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133360.2</w:t>
            </w:r>
          </w:p>
        </w:tc>
        <w:tc>
          <w:tcPr>
            <w:tcW w:w="3651" w:type="dxa"/>
            <w:tcBorders>
              <w:top w:val="single" w:sz="4" w:space="0" w:color="auto"/>
            </w:tcBorders>
            <w:vAlign w:val="center"/>
          </w:tcPr>
          <w:p w14:paraId="563AFC22" w14:textId="4200B36C" w:rsidR="000B4705" w:rsidRPr="00E0772A" w:rsidRDefault="000B4705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GCGATCTATCCGTCGGT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FE79053" w14:textId="33C36531" w:rsidR="000B4705" w:rsidRPr="00E0772A" w:rsidRDefault="000B4705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AGCCCACACTGCTTG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198902D" w14:textId="28C65F3D" w:rsidR="000B4705" w:rsidRPr="00E0772A" w:rsidRDefault="00CC2778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E0772A" w:rsidRPr="00E0772A" w14:paraId="7FB6FB7A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62985A57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Acadm</w:t>
            </w:r>
            <w:proofErr w:type="spellEnd"/>
          </w:p>
        </w:tc>
        <w:tc>
          <w:tcPr>
            <w:tcW w:w="1701" w:type="dxa"/>
            <w:vAlign w:val="center"/>
          </w:tcPr>
          <w:p w14:paraId="09CEB165" w14:textId="0C59A111" w:rsidR="00D64C96" w:rsidRPr="00E0772A" w:rsidRDefault="007216C2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7382.5</w:t>
            </w:r>
          </w:p>
        </w:tc>
        <w:tc>
          <w:tcPr>
            <w:tcW w:w="3651" w:type="dxa"/>
            <w:vAlign w:val="center"/>
          </w:tcPr>
          <w:p w14:paraId="597837D9" w14:textId="2A79A061" w:rsidR="00D64C96" w:rsidRPr="00E0772A" w:rsidRDefault="006105B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CGAAGACGTCAGAGTGCC</w:t>
            </w:r>
          </w:p>
        </w:tc>
        <w:tc>
          <w:tcPr>
            <w:tcW w:w="3685" w:type="dxa"/>
            <w:vAlign w:val="center"/>
          </w:tcPr>
          <w:p w14:paraId="74035699" w14:textId="33303AA9" w:rsidR="00D64C96" w:rsidRPr="00E0772A" w:rsidRDefault="006105B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GCGACTGTAGGTCTGGTT</w:t>
            </w:r>
          </w:p>
        </w:tc>
        <w:tc>
          <w:tcPr>
            <w:tcW w:w="993" w:type="dxa"/>
            <w:vAlign w:val="center"/>
          </w:tcPr>
          <w:p w14:paraId="3F1E1275" w14:textId="3A94263E" w:rsidR="00D64C96" w:rsidRPr="00E0772A" w:rsidRDefault="007216C2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E0772A" w:rsidRPr="00E0772A" w14:paraId="0326E8A3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1EA7B68A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Acox</w:t>
            </w:r>
            <w:proofErr w:type="spellEnd"/>
          </w:p>
        </w:tc>
        <w:tc>
          <w:tcPr>
            <w:tcW w:w="1701" w:type="dxa"/>
            <w:vAlign w:val="center"/>
          </w:tcPr>
          <w:p w14:paraId="231290C5" w14:textId="66688420" w:rsidR="00D64C96" w:rsidRPr="00E0772A" w:rsidRDefault="00BD0313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5729.3</w:t>
            </w:r>
          </w:p>
        </w:tc>
        <w:tc>
          <w:tcPr>
            <w:tcW w:w="3651" w:type="dxa"/>
            <w:vAlign w:val="center"/>
          </w:tcPr>
          <w:p w14:paraId="1A4897BB" w14:textId="6249C0FF" w:rsidR="00D64C96" w:rsidRPr="00E0772A" w:rsidRDefault="000B4705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TGTGGTTTAAAAACTCTGTGC</w:t>
            </w:r>
          </w:p>
        </w:tc>
        <w:tc>
          <w:tcPr>
            <w:tcW w:w="3685" w:type="dxa"/>
            <w:vAlign w:val="center"/>
          </w:tcPr>
          <w:p w14:paraId="6DF1A351" w14:textId="7BA23119" w:rsidR="00D64C96" w:rsidRPr="00E0772A" w:rsidRDefault="000B4705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CATGAAGAAACGCTCCTG</w:t>
            </w:r>
          </w:p>
        </w:tc>
        <w:tc>
          <w:tcPr>
            <w:tcW w:w="993" w:type="dxa"/>
            <w:vAlign w:val="center"/>
          </w:tcPr>
          <w:p w14:paraId="6A135814" w14:textId="20722203" w:rsidR="00D64C96" w:rsidRPr="00E0772A" w:rsidRDefault="00BD0313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E0772A" w:rsidRPr="00E0772A" w14:paraId="5072FE36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6057C39B" w14:textId="598C338C" w:rsidR="00C20283" w:rsidRPr="00E0772A" w:rsidRDefault="00C20283" w:rsidP="00C2028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1701" w:type="dxa"/>
            <w:vAlign w:val="center"/>
          </w:tcPr>
          <w:p w14:paraId="21F80CF1" w14:textId="72A25D58" w:rsidR="00C20283" w:rsidRPr="00E0772A" w:rsidRDefault="00C20283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199296.1</w:t>
            </w:r>
          </w:p>
        </w:tc>
        <w:tc>
          <w:tcPr>
            <w:tcW w:w="3651" w:type="dxa"/>
            <w:vAlign w:val="center"/>
          </w:tcPr>
          <w:p w14:paraId="44154827" w14:textId="59E3F0DA" w:rsidR="00C20283" w:rsidRPr="00E0772A" w:rsidRDefault="00C20283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CCTCCTTAATGCCAGCGG</w:t>
            </w:r>
          </w:p>
        </w:tc>
        <w:tc>
          <w:tcPr>
            <w:tcW w:w="3685" w:type="dxa"/>
            <w:vAlign w:val="center"/>
          </w:tcPr>
          <w:p w14:paraId="7F7DC865" w14:textId="189BCD04" w:rsidR="00C20283" w:rsidRPr="00E0772A" w:rsidRDefault="00C20283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CTTGGGACTGAATCTTGGGG</w:t>
            </w:r>
          </w:p>
        </w:tc>
        <w:tc>
          <w:tcPr>
            <w:tcW w:w="993" w:type="dxa"/>
            <w:vAlign w:val="center"/>
          </w:tcPr>
          <w:p w14:paraId="177DCECB" w14:textId="2C14C28F" w:rsidR="00C20283" w:rsidRPr="00E0772A" w:rsidRDefault="00C20283" w:rsidP="00C202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E0772A" w:rsidRPr="00E0772A" w14:paraId="1DBE50E6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06B761E0" w14:textId="77777777" w:rsidR="00D64C96" w:rsidRPr="00E0772A" w:rsidRDefault="00D64C96" w:rsidP="00D64C9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ctin</w:t>
            </w:r>
          </w:p>
        </w:tc>
        <w:tc>
          <w:tcPr>
            <w:tcW w:w="1701" w:type="dxa"/>
            <w:vAlign w:val="center"/>
          </w:tcPr>
          <w:p w14:paraId="44328BBE" w14:textId="77777777" w:rsidR="00D64C96" w:rsidRPr="00E0772A" w:rsidRDefault="00D64C9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7393.5</w:t>
            </w:r>
          </w:p>
        </w:tc>
        <w:tc>
          <w:tcPr>
            <w:tcW w:w="3651" w:type="dxa"/>
            <w:vAlign w:val="center"/>
          </w:tcPr>
          <w:p w14:paraId="6227DFCA" w14:textId="77777777" w:rsidR="00D64C96" w:rsidRPr="00E0772A" w:rsidRDefault="00D64C96" w:rsidP="008624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GCTGACACGATGCAGGA</w:t>
            </w:r>
          </w:p>
        </w:tc>
        <w:tc>
          <w:tcPr>
            <w:tcW w:w="3685" w:type="dxa"/>
            <w:vAlign w:val="center"/>
          </w:tcPr>
          <w:p w14:paraId="2EC128E4" w14:textId="77777777" w:rsidR="00D64C96" w:rsidRPr="00E0772A" w:rsidRDefault="00D64C96" w:rsidP="008624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GGGTGTAAAACGCAGCTC</w:t>
            </w:r>
          </w:p>
        </w:tc>
        <w:tc>
          <w:tcPr>
            <w:tcW w:w="993" w:type="dxa"/>
            <w:vAlign w:val="center"/>
          </w:tcPr>
          <w:p w14:paraId="434A8ADE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E0772A" w:rsidRPr="00E0772A" w14:paraId="0F7E4648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293250C3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dipoq</w:t>
            </w:r>
            <w:proofErr w:type="spellEnd"/>
          </w:p>
        </w:tc>
        <w:tc>
          <w:tcPr>
            <w:tcW w:w="1701" w:type="dxa"/>
            <w:vAlign w:val="center"/>
          </w:tcPr>
          <w:p w14:paraId="0A510E14" w14:textId="77777777" w:rsidR="00D64C96" w:rsidRPr="00E0772A" w:rsidRDefault="00D64C9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9605.4</w:t>
            </w:r>
          </w:p>
        </w:tc>
        <w:tc>
          <w:tcPr>
            <w:tcW w:w="3651" w:type="dxa"/>
            <w:vAlign w:val="center"/>
          </w:tcPr>
          <w:p w14:paraId="6295C272" w14:textId="77777777" w:rsidR="00D64C96" w:rsidRPr="00E0772A" w:rsidRDefault="00D64C96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TGCAGGTCTTCTTGGTCCTA</w:t>
            </w:r>
          </w:p>
        </w:tc>
        <w:tc>
          <w:tcPr>
            <w:tcW w:w="3685" w:type="dxa"/>
            <w:vAlign w:val="center"/>
          </w:tcPr>
          <w:p w14:paraId="26517D8F" w14:textId="77777777" w:rsidR="00D64C96" w:rsidRPr="00E0772A" w:rsidRDefault="00D64C96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CGAATGGGTACATTGGGA</w:t>
            </w:r>
          </w:p>
        </w:tc>
        <w:tc>
          <w:tcPr>
            <w:tcW w:w="993" w:type="dxa"/>
            <w:vAlign w:val="center"/>
          </w:tcPr>
          <w:p w14:paraId="1F4AB13D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E0772A" w:rsidRPr="00E0772A" w14:paraId="48B21FEC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2CD774FD" w14:textId="77777777" w:rsidR="00D64C96" w:rsidRPr="00E0772A" w:rsidRDefault="00D64C96" w:rsidP="00D64C9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  <w:proofErr w:type="spellStart"/>
            <w:r w:rsidRPr="00E077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Atgl</w:t>
            </w:r>
            <w:proofErr w:type="spellEnd"/>
          </w:p>
        </w:tc>
        <w:tc>
          <w:tcPr>
            <w:tcW w:w="1701" w:type="dxa"/>
            <w:vAlign w:val="center"/>
          </w:tcPr>
          <w:p w14:paraId="60AFE80C" w14:textId="77777777" w:rsidR="00D64C96" w:rsidRPr="00E0772A" w:rsidRDefault="00D64C9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25802.3</w:t>
            </w:r>
          </w:p>
        </w:tc>
        <w:tc>
          <w:tcPr>
            <w:tcW w:w="3651" w:type="dxa"/>
            <w:vAlign w:val="center"/>
          </w:tcPr>
          <w:p w14:paraId="576601E7" w14:textId="77777777" w:rsidR="00D64C96" w:rsidRPr="00E0772A" w:rsidRDefault="00D64C96" w:rsidP="008624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ACGCCACTCACATCTACGG</w:t>
            </w:r>
          </w:p>
        </w:tc>
        <w:tc>
          <w:tcPr>
            <w:tcW w:w="3685" w:type="dxa"/>
            <w:vAlign w:val="center"/>
          </w:tcPr>
          <w:p w14:paraId="7F63EA2F" w14:textId="77777777" w:rsidR="00D64C96" w:rsidRPr="00E0772A" w:rsidRDefault="00D64C96" w:rsidP="008624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ACCAGGTTGAAGGAGGGAT</w:t>
            </w:r>
          </w:p>
        </w:tc>
        <w:tc>
          <w:tcPr>
            <w:tcW w:w="993" w:type="dxa"/>
            <w:vAlign w:val="center"/>
          </w:tcPr>
          <w:p w14:paraId="371C0329" w14:textId="77777777" w:rsidR="00D64C96" w:rsidRPr="00E0772A" w:rsidRDefault="00D64C96" w:rsidP="00D64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E0772A" w:rsidRPr="00E0772A" w14:paraId="22FFBFB8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458A59B4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Bglap</w:t>
            </w:r>
            <w:proofErr w:type="spellEnd"/>
          </w:p>
        </w:tc>
        <w:tc>
          <w:tcPr>
            <w:tcW w:w="1701" w:type="dxa"/>
            <w:vAlign w:val="center"/>
          </w:tcPr>
          <w:p w14:paraId="67A03052" w14:textId="2D9C0CEA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032298.3</w:t>
            </w:r>
          </w:p>
        </w:tc>
        <w:tc>
          <w:tcPr>
            <w:tcW w:w="3651" w:type="dxa"/>
            <w:vAlign w:val="center"/>
          </w:tcPr>
          <w:p w14:paraId="076AA324" w14:textId="56A836A9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GCGAGAGGGCAATAAGGT</w:t>
            </w:r>
          </w:p>
        </w:tc>
        <w:tc>
          <w:tcPr>
            <w:tcW w:w="3685" w:type="dxa"/>
            <w:vAlign w:val="center"/>
          </w:tcPr>
          <w:p w14:paraId="21015E64" w14:textId="0E45E071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AAGCCATACTGGTCTGATAGC</w:t>
            </w:r>
          </w:p>
        </w:tc>
        <w:tc>
          <w:tcPr>
            <w:tcW w:w="993" w:type="dxa"/>
            <w:vAlign w:val="center"/>
          </w:tcPr>
          <w:p w14:paraId="4C8EF2A7" w14:textId="29C009DF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E0772A" w:rsidRPr="00E0772A" w14:paraId="03452067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5B79CEFC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1701" w:type="dxa"/>
            <w:vAlign w:val="center"/>
          </w:tcPr>
          <w:p w14:paraId="6B068956" w14:textId="2E7B9DC6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7702.2</w:t>
            </w:r>
          </w:p>
        </w:tc>
        <w:tc>
          <w:tcPr>
            <w:tcW w:w="3651" w:type="dxa"/>
            <w:vAlign w:val="center"/>
          </w:tcPr>
          <w:p w14:paraId="74CFA8BE" w14:textId="4C4EDB5C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TTCCTGGTCTATGCGGG</w:t>
            </w:r>
          </w:p>
        </w:tc>
        <w:tc>
          <w:tcPr>
            <w:tcW w:w="3685" w:type="dxa"/>
            <w:vAlign w:val="center"/>
          </w:tcPr>
          <w:p w14:paraId="5D896EA4" w14:textId="64255A7C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CCAGCCTTTGGTGCTAGG</w:t>
            </w:r>
          </w:p>
        </w:tc>
        <w:tc>
          <w:tcPr>
            <w:tcW w:w="993" w:type="dxa"/>
            <w:vAlign w:val="center"/>
          </w:tcPr>
          <w:p w14:paraId="7C667FE3" w14:textId="4ED15414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0772A" w:rsidRPr="00E0772A" w14:paraId="61E271E7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267B344D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Cox7a</w:t>
            </w:r>
          </w:p>
        </w:tc>
        <w:tc>
          <w:tcPr>
            <w:tcW w:w="1701" w:type="dxa"/>
            <w:vAlign w:val="center"/>
          </w:tcPr>
          <w:p w14:paraId="5F92366D" w14:textId="3E476AF0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9944.3</w:t>
            </w:r>
          </w:p>
        </w:tc>
        <w:tc>
          <w:tcPr>
            <w:tcW w:w="3651" w:type="dxa"/>
            <w:vAlign w:val="center"/>
          </w:tcPr>
          <w:p w14:paraId="073EE63E" w14:textId="6E6945F4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ACTGACCATGACGCTGAC</w:t>
            </w:r>
          </w:p>
        </w:tc>
        <w:tc>
          <w:tcPr>
            <w:tcW w:w="3685" w:type="dxa"/>
            <w:vAlign w:val="center"/>
          </w:tcPr>
          <w:p w14:paraId="1313888E" w14:textId="2327409B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GTCACTTCTTGTGGGGGAA</w:t>
            </w:r>
          </w:p>
        </w:tc>
        <w:tc>
          <w:tcPr>
            <w:tcW w:w="993" w:type="dxa"/>
            <w:vAlign w:val="center"/>
          </w:tcPr>
          <w:p w14:paraId="6F6A739E" w14:textId="10FAFED1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0772A" w:rsidRPr="00E0772A" w14:paraId="5ED429CF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687EF491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Cyp11α</w:t>
            </w:r>
          </w:p>
        </w:tc>
        <w:tc>
          <w:tcPr>
            <w:tcW w:w="1701" w:type="dxa"/>
            <w:vAlign w:val="center"/>
          </w:tcPr>
          <w:p w14:paraId="69793BE2" w14:textId="47FB2EE6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9779.4</w:t>
            </w:r>
          </w:p>
        </w:tc>
        <w:tc>
          <w:tcPr>
            <w:tcW w:w="3651" w:type="dxa"/>
            <w:vAlign w:val="center"/>
          </w:tcPr>
          <w:p w14:paraId="6AFB4BCE" w14:textId="3A489281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TTCCTGAGCCCTACGTG</w:t>
            </w:r>
          </w:p>
        </w:tc>
        <w:tc>
          <w:tcPr>
            <w:tcW w:w="3685" w:type="dxa"/>
            <w:vAlign w:val="center"/>
          </w:tcPr>
          <w:p w14:paraId="4597FD98" w14:textId="226E634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CCAGCTTCTCCCTGTAAA</w:t>
            </w:r>
          </w:p>
        </w:tc>
        <w:tc>
          <w:tcPr>
            <w:tcW w:w="993" w:type="dxa"/>
            <w:vAlign w:val="center"/>
          </w:tcPr>
          <w:p w14:paraId="72E88F73" w14:textId="00A2AC49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E0772A" w:rsidRPr="00E0772A" w14:paraId="131A3DC2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5E6C3D1C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701" w:type="dxa"/>
            <w:vAlign w:val="center"/>
          </w:tcPr>
          <w:p w14:paraId="79714052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7988.3</w:t>
            </w:r>
          </w:p>
        </w:tc>
        <w:tc>
          <w:tcPr>
            <w:tcW w:w="3651" w:type="dxa"/>
            <w:vAlign w:val="center"/>
          </w:tcPr>
          <w:p w14:paraId="08BD923D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TGGGTGTGGAAGTTCGTCAG</w:t>
            </w:r>
          </w:p>
        </w:tc>
        <w:tc>
          <w:tcPr>
            <w:tcW w:w="3685" w:type="dxa"/>
            <w:vAlign w:val="center"/>
          </w:tcPr>
          <w:p w14:paraId="6B9FD8CB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CTGTCGTGTCAGTAGCCGAG</w:t>
            </w:r>
          </w:p>
        </w:tc>
        <w:tc>
          <w:tcPr>
            <w:tcW w:w="993" w:type="dxa"/>
            <w:vAlign w:val="center"/>
          </w:tcPr>
          <w:p w14:paraId="6E4CCB25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E0772A" w:rsidRPr="00E0772A" w14:paraId="1A5D5657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617257EE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Foxa2</w:t>
            </w:r>
          </w:p>
        </w:tc>
        <w:tc>
          <w:tcPr>
            <w:tcW w:w="1701" w:type="dxa"/>
            <w:vAlign w:val="center"/>
          </w:tcPr>
          <w:p w14:paraId="7AA42597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291065.1</w:t>
            </w:r>
          </w:p>
        </w:tc>
        <w:tc>
          <w:tcPr>
            <w:tcW w:w="3651" w:type="dxa"/>
            <w:vAlign w:val="center"/>
          </w:tcPr>
          <w:p w14:paraId="064313C9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TCGGCTTCCAGTATGC</w:t>
            </w:r>
          </w:p>
        </w:tc>
        <w:tc>
          <w:tcPr>
            <w:tcW w:w="3685" w:type="dxa"/>
            <w:vAlign w:val="center"/>
          </w:tcPr>
          <w:p w14:paraId="565AB84C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TCATGCCATTCATCCCCAG</w:t>
            </w:r>
          </w:p>
        </w:tc>
        <w:tc>
          <w:tcPr>
            <w:tcW w:w="993" w:type="dxa"/>
            <w:vAlign w:val="center"/>
          </w:tcPr>
          <w:p w14:paraId="715D10E0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E0772A" w:rsidRPr="00E0772A" w14:paraId="063F2A97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529B483C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G6p</w:t>
            </w:r>
          </w:p>
        </w:tc>
        <w:tc>
          <w:tcPr>
            <w:tcW w:w="1701" w:type="dxa"/>
            <w:vAlign w:val="center"/>
          </w:tcPr>
          <w:p w14:paraId="2A2F09C1" w14:textId="5BCE0D33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8061.4</w:t>
            </w:r>
          </w:p>
        </w:tc>
        <w:tc>
          <w:tcPr>
            <w:tcW w:w="3651" w:type="dxa"/>
            <w:vAlign w:val="center"/>
          </w:tcPr>
          <w:p w14:paraId="6995F06D" w14:textId="76738C8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GAGACCGGACCAGGAAGTC   </w:t>
            </w:r>
          </w:p>
        </w:tc>
        <w:tc>
          <w:tcPr>
            <w:tcW w:w="3685" w:type="dxa"/>
            <w:vAlign w:val="center"/>
          </w:tcPr>
          <w:p w14:paraId="38357218" w14:textId="202839F6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AAGGTAGATCCGGGACAG</w:t>
            </w:r>
          </w:p>
        </w:tc>
        <w:tc>
          <w:tcPr>
            <w:tcW w:w="993" w:type="dxa"/>
            <w:vAlign w:val="center"/>
          </w:tcPr>
          <w:p w14:paraId="7566DD27" w14:textId="1267360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E0772A" w:rsidRPr="00E0772A" w14:paraId="4FFD2636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459BD10D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701" w:type="dxa"/>
            <w:vAlign w:val="center"/>
          </w:tcPr>
          <w:p w14:paraId="05AFAC27" w14:textId="0979274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0292.5</w:t>
            </w:r>
          </w:p>
        </w:tc>
        <w:tc>
          <w:tcPr>
            <w:tcW w:w="3651" w:type="dxa"/>
            <w:vAlign w:val="center"/>
          </w:tcPr>
          <w:p w14:paraId="3F6C1222" w14:textId="27DBF3A1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GTTAGCAGGATGGCAGCTT</w:t>
            </w:r>
          </w:p>
        </w:tc>
        <w:tc>
          <w:tcPr>
            <w:tcW w:w="3685" w:type="dxa"/>
            <w:vAlign w:val="center"/>
          </w:tcPr>
          <w:p w14:paraId="30008482" w14:textId="34E7240E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TCCTGGAGAGATGCTGTGG</w:t>
            </w:r>
          </w:p>
        </w:tc>
        <w:tc>
          <w:tcPr>
            <w:tcW w:w="993" w:type="dxa"/>
            <w:vAlign w:val="center"/>
          </w:tcPr>
          <w:p w14:paraId="1EE8471F" w14:textId="4A210593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0772A" w:rsidRPr="00E0772A" w14:paraId="3372DACD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3DAFB711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Glut1</w:t>
            </w:r>
          </w:p>
        </w:tc>
        <w:tc>
          <w:tcPr>
            <w:tcW w:w="1701" w:type="dxa"/>
            <w:vAlign w:val="center"/>
          </w:tcPr>
          <w:p w14:paraId="190ECBAA" w14:textId="6FEC1E1B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1400.3</w:t>
            </w:r>
          </w:p>
        </w:tc>
        <w:tc>
          <w:tcPr>
            <w:tcW w:w="3651" w:type="dxa"/>
            <w:vAlign w:val="center"/>
          </w:tcPr>
          <w:p w14:paraId="67A7ECFB" w14:textId="1940D629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ACGGGGTCTTAAGTGCG</w:t>
            </w:r>
          </w:p>
        </w:tc>
        <w:tc>
          <w:tcPr>
            <w:tcW w:w="3685" w:type="dxa"/>
            <w:vAlign w:val="center"/>
          </w:tcPr>
          <w:p w14:paraId="303B4A2D" w14:textId="10B501D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CCCACAGCCAACATGAG</w:t>
            </w:r>
          </w:p>
        </w:tc>
        <w:tc>
          <w:tcPr>
            <w:tcW w:w="993" w:type="dxa"/>
            <w:vAlign w:val="center"/>
          </w:tcPr>
          <w:p w14:paraId="6D9976E3" w14:textId="193E7EC5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E0772A" w:rsidRPr="00E0772A" w14:paraId="2656D08B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5840B985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Glut4</w:t>
            </w:r>
          </w:p>
        </w:tc>
        <w:tc>
          <w:tcPr>
            <w:tcW w:w="1701" w:type="dxa"/>
            <w:vAlign w:val="center"/>
          </w:tcPr>
          <w:p w14:paraId="461A155B" w14:textId="59873DBE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9204.2</w:t>
            </w:r>
          </w:p>
        </w:tc>
        <w:tc>
          <w:tcPr>
            <w:tcW w:w="3651" w:type="dxa"/>
            <w:vAlign w:val="center"/>
          </w:tcPr>
          <w:p w14:paraId="71B22F6E" w14:textId="67B49D0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GCTCTGACGATGGGGAAC          </w:t>
            </w:r>
          </w:p>
        </w:tc>
        <w:tc>
          <w:tcPr>
            <w:tcW w:w="3685" w:type="dxa"/>
            <w:vAlign w:val="center"/>
          </w:tcPr>
          <w:p w14:paraId="5BD273F7" w14:textId="465D6869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CACGTTGCATTGTAGCTC</w:t>
            </w:r>
          </w:p>
        </w:tc>
        <w:tc>
          <w:tcPr>
            <w:tcW w:w="993" w:type="dxa"/>
            <w:vAlign w:val="center"/>
          </w:tcPr>
          <w:p w14:paraId="33B79EE0" w14:textId="34587B6A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E0772A" w:rsidRPr="00E0772A" w14:paraId="14235BCD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7A823161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Hk2</w:t>
            </w:r>
          </w:p>
        </w:tc>
        <w:tc>
          <w:tcPr>
            <w:tcW w:w="1701" w:type="dxa"/>
            <w:vAlign w:val="center"/>
          </w:tcPr>
          <w:p w14:paraId="6FAD4AD3" w14:textId="623B469A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3820.3</w:t>
            </w:r>
          </w:p>
        </w:tc>
        <w:tc>
          <w:tcPr>
            <w:tcW w:w="3651" w:type="dxa"/>
            <w:vAlign w:val="center"/>
          </w:tcPr>
          <w:p w14:paraId="661C72C4" w14:textId="551142D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TCGCCTGCTTATTCACGG</w:t>
            </w:r>
          </w:p>
        </w:tc>
        <w:tc>
          <w:tcPr>
            <w:tcW w:w="3685" w:type="dxa"/>
            <w:vAlign w:val="center"/>
          </w:tcPr>
          <w:p w14:paraId="6C6BBB9E" w14:textId="750E3334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CCGCCTAGAAATCTCCAGA</w:t>
            </w:r>
          </w:p>
        </w:tc>
        <w:tc>
          <w:tcPr>
            <w:tcW w:w="993" w:type="dxa"/>
            <w:vAlign w:val="center"/>
          </w:tcPr>
          <w:p w14:paraId="7C09843F" w14:textId="25B15BE1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E0772A" w:rsidRPr="00E0772A" w14:paraId="1618F275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787BB2F8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701" w:type="dxa"/>
            <w:vAlign w:val="center"/>
          </w:tcPr>
          <w:p w14:paraId="3C8DCEE7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8509.2</w:t>
            </w:r>
          </w:p>
        </w:tc>
        <w:tc>
          <w:tcPr>
            <w:tcW w:w="3651" w:type="dxa"/>
            <w:vAlign w:val="center"/>
          </w:tcPr>
          <w:p w14:paraId="274742AB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GGACGGTAACGGGAATGTATG</w:t>
            </w:r>
          </w:p>
        </w:tc>
        <w:tc>
          <w:tcPr>
            <w:tcW w:w="3685" w:type="dxa"/>
            <w:vAlign w:val="center"/>
          </w:tcPr>
          <w:p w14:paraId="73D57049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ACGTTGTCTAGGGGGTACTTAAA</w:t>
            </w:r>
          </w:p>
        </w:tc>
        <w:tc>
          <w:tcPr>
            <w:tcW w:w="993" w:type="dxa"/>
            <w:vAlign w:val="center"/>
          </w:tcPr>
          <w:p w14:paraId="5E419C60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E0772A" w:rsidRPr="00E0772A" w14:paraId="4CF30632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561A3557" w14:textId="0A9706AC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Nrf1</w:t>
            </w:r>
          </w:p>
        </w:tc>
        <w:tc>
          <w:tcPr>
            <w:tcW w:w="1701" w:type="dxa"/>
            <w:vAlign w:val="center"/>
          </w:tcPr>
          <w:p w14:paraId="467D2558" w14:textId="37E9345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164226.1</w:t>
            </w:r>
          </w:p>
        </w:tc>
        <w:tc>
          <w:tcPr>
            <w:tcW w:w="3651" w:type="dxa"/>
            <w:vAlign w:val="center"/>
          </w:tcPr>
          <w:p w14:paraId="4A0E7989" w14:textId="64B4CADF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TGGCTGCTGCAGGTCC</w:t>
            </w:r>
          </w:p>
        </w:tc>
        <w:tc>
          <w:tcPr>
            <w:tcW w:w="3685" w:type="dxa"/>
            <w:vAlign w:val="center"/>
          </w:tcPr>
          <w:p w14:paraId="28594B12" w14:textId="101C828F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TCGCGTCGTGTACTCAT</w:t>
            </w:r>
          </w:p>
        </w:tc>
        <w:tc>
          <w:tcPr>
            <w:tcW w:w="993" w:type="dxa"/>
            <w:vAlign w:val="center"/>
          </w:tcPr>
          <w:p w14:paraId="04A1C444" w14:textId="0889D250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E0772A" w:rsidRPr="00E0772A" w14:paraId="2A0FE737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44AAFD60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cg-1α</w:t>
            </w:r>
          </w:p>
        </w:tc>
        <w:tc>
          <w:tcPr>
            <w:tcW w:w="1701" w:type="dxa"/>
            <w:vAlign w:val="center"/>
          </w:tcPr>
          <w:p w14:paraId="6EC72DA7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8904.2</w:t>
            </w:r>
          </w:p>
        </w:tc>
        <w:tc>
          <w:tcPr>
            <w:tcW w:w="3651" w:type="dxa"/>
            <w:vAlign w:val="center"/>
          </w:tcPr>
          <w:p w14:paraId="6A2F6171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TGTGTGCTGTGTGTCAGAGT</w:t>
            </w:r>
          </w:p>
        </w:tc>
        <w:tc>
          <w:tcPr>
            <w:tcW w:w="3685" w:type="dxa"/>
            <w:vAlign w:val="center"/>
          </w:tcPr>
          <w:p w14:paraId="36BA1CF8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ACCAGAGCAGCACACTCTATG</w:t>
            </w:r>
          </w:p>
        </w:tc>
        <w:tc>
          <w:tcPr>
            <w:tcW w:w="993" w:type="dxa"/>
            <w:vAlign w:val="center"/>
          </w:tcPr>
          <w:p w14:paraId="1CF625AC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E0772A" w:rsidRPr="00E0772A" w14:paraId="70A14B12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6EB0976E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dk4</w:t>
            </w:r>
          </w:p>
        </w:tc>
        <w:tc>
          <w:tcPr>
            <w:tcW w:w="1701" w:type="dxa"/>
            <w:vAlign w:val="center"/>
          </w:tcPr>
          <w:p w14:paraId="07AE373F" w14:textId="0E1B4E76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3743.2</w:t>
            </w:r>
          </w:p>
        </w:tc>
        <w:tc>
          <w:tcPr>
            <w:tcW w:w="3651" w:type="dxa"/>
            <w:vAlign w:val="center"/>
          </w:tcPr>
          <w:p w14:paraId="418A2F19" w14:textId="7D0D8945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TTGACATCCTGCCTGACC</w:t>
            </w:r>
          </w:p>
        </w:tc>
        <w:tc>
          <w:tcPr>
            <w:tcW w:w="3685" w:type="dxa"/>
            <w:vAlign w:val="center"/>
          </w:tcPr>
          <w:p w14:paraId="6D3DA94C" w14:textId="63CF5AE2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TGGAACTCCACCAAATCC</w:t>
            </w:r>
          </w:p>
        </w:tc>
        <w:tc>
          <w:tcPr>
            <w:tcW w:w="993" w:type="dxa"/>
            <w:vAlign w:val="center"/>
          </w:tcPr>
          <w:p w14:paraId="7194B2EE" w14:textId="0B77794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0772A" w:rsidRPr="00E0772A" w14:paraId="7CA3C3A0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76C9E00E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epck</w:t>
            </w:r>
            <w:proofErr w:type="spellEnd"/>
          </w:p>
        </w:tc>
        <w:tc>
          <w:tcPr>
            <w:tcW w:w="1701" w:type="dxa"/>
            <w:vAlign w:val="center"/>
          </w:tcPr>
          <w:p w14:paraId="39A5764B" w14:textId="162BDC28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1044.3</w:t>
            </w:r>
          </w:p>
        </w:tc>
        <w:tc>
          <w:tcPr>
            <w:tcW w:w="3651" w:type="dxa"/>
            <w:vAlign w:val="center"/>
          </w:tcPr>
          <w:p w14:paraId="1BB7E2CE" w14:textId="02FCFE69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ATCTTTGGTGGCCGTAG</w:t>
            </w:r>
          </w:p>
        </w:tc>
        <w:tc>
          <w:tcPr>
            <w:tcW w:w="3685" w:type="dxa"/>
            <w:vAlign w:val="center"/>
          </w:tcPr>
          <w:p w14:paraId="7884BE37" w14:textId="5F5F897E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TGATCTTGCCCTTGTGT</w:t>
            </w:r>
          </w:p>
        </w:tc>
        <w:tc>
          <w:tcPr>
            <w:tcW w:w="993" w:type="dxa"/>
            <w:vAlign w:val="center"/>
          </w:tcPr>
          <w:p w14:paraId="17824BD4" w14:textId="2895F434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E0772A" w:rsidRPr="00E0772A" w14:paraId="7C7DEC92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3194D97F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fkm1</w:t>
            </w:r>
          </w:p>
        </w:tc>
        <w:tc>
          <w:tcPr>
            <w:tcW w:w="1701" w:type="dxa"/>
            <w:vAlign w:val="center"/>
          </w:tcPr>
          <w:p w14:paraId="3668A718" w14:textId="35EAA444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163487.1</w:t>
            </w:r>
          </w:p>
        </w:tc>
        <w:tc>
          <w:tcPr>
            <w:tcW w:w="3651" w:type="dxa"/>
            <w:vAlign w:val="center"/>
          </w:tcPr>
          <w:p w14:paraId="67DF01E8" w14:textId="55819F2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TTTCCCTGTACTCCATGC</w:t>
            </w:r>
          </w:p>
        </w:tc>
        <w:tc>
          <w:tcPr>
            <w:tcW w:w="3685" w:type="dxa"/>
            <w:vAlign w:val="center"/>
          </w:tcPr>
          <w:p w14:paraId="71591857" w14:textId="5B7E8995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CATCACTGTGGTGCGAGT</w:t>
            </w:r>
          </w:p>
        </w:tc>
        <w:tc>
          <w:tcPr>
            <w:tcW w:w="993" w:type="dxa"/>
            <w:vAlign w:val="center"/>
          </w:tcPr>
          <w:p w14:paraId="0207B380" w14:textId="05AC957B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E0772A" w:rsidRPr="00E0772A" w14:paraId="70B324B9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05E98A4A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gk1</w:t>
            </w:r>
          </w:p>
        </w:tc>
        <w:tc>
          <w:tcPr>
            <w:tcW w:w="1701" w:type="dxa"/>
            <w:vAlign w:val="center"/>
          </w:tcPr>
          <w:p w14:paraId="6B6AFCFE" w14:textId="76A991EF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8828.3</w:t>
            </w:r>
          </w:p>
        </w:tc>
        <w:tc>
          <w:tcPr>
            <w:tcW w:w="3651" w:type="dxa"/>
            <w:vAlign w:val="center"/>
          </w:tcPr>
          <w:p w14:paraId="02787A63" w14:textId="54218D8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TGGACAAGCTGGACGTGA</w:t>
            </w:r>
          </w:p>
        </w:tc>
        <w:tc>
          <w:tcPr>
            <w:tcW w:w="3685" w:type="dxa"/>
            <w:vAlign w:val="center"/>
          </w:tcPr>
          <w:p w14:paraId="62FBE0D5" w14:textId="5EB813E0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CAGCCTTGATCCTTTGGTT</w:t>
            </w:r>
          </w:p>
        </w:tc>
        <w:tc>
          <w:tcPr>
            <w:tcW w:w="993" w:type="dxa"/>
            <w:vAlign w:val="center"/>
          </w:tcPr>
          <w:p w14:paraId="73ED4669" w14:textId="08F65AA6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E0772A" w:rsidRPr="00E0772A" w14:paraId="73B40916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1B02B775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1701" w:type="dxa"/>
            <w:vAlign w:val="center"/>
          </w:tcPr>
          <w:p w14:paraId="5244CB96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127330.2</w:t>
            </w:r>
          </w:p>
        </w:tc>
        <w:tc>
          <w:tcPr>
            <w:tcW w:w="3651" w:type="dxa"/>
            <w:vAlign w:val="center"/>
          </w:tcPr>
          <w:p w14:paraId="3443094B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TTTTCGGAAGAACCATCCGATT</w:t>
            </w:r>
          </w:p>
        </w:tc>
        <w:tc>
          <w:tcPr>
            <w:tcW w:w="3685" w:type="dxa"/>
            <w:vAlign w:val="center"/>
          </w:tcPr>
          <w:p w14:paraId="0AC846E2" w14:textId="77777777" w:rsidR="002172C8" w:rsidRPr="00E0772A" w:rsidRDefault="002172C8" w:rsidP="008624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077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GCATTGTGAGACATCCCG</w:t>
            </w:r>
          </w:p>
        </w:tc>
        <w:tc>
          <w:tcPr>
            <w:tcW w:w="993" w:type="dxa"/>
            <w:vAlign w:val="center"/>
          </w:tcPr>
          <w:p w14:paraId="40540E43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8D70F6" w:rsidRPr="00E0772A" w14:paraId="5FC6B022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2CCEEABB" w14:textId="0BC7F6FA" w:rsidR="008D70F6" w:rsidRPr="00E0772A" w:rsidRDefault="008D70F6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70F6">
              <w:rPr>
                <w:rFonts w:ascii="Times New Roman" w:hAnsi="Times New Roman" w:cs="Times New Roman"/>
                <w:i/>
                <w:sz w:val="20"/>
                <w:szCs w:val="20"/>
              </w:rPr>
              <w:t>Rptor</w:t>
            </w:r>
          </w:p>
        </w:tc>
        <w:tc>
          <w:tcPr>
            <w:tcW w:w="1701" w:type="dxa"/>
            <w:vAlign w:val="center"/>
          </w:tcPr>
          <w:p w14:paraId="190FD111" w14:textId="7A15193B" w:rsidR="008D70F6" w:rsidRPr="00E0772A" w:rsidRDefault="008D70F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0F6">
              <w:rPr>
                <w:rFonts w:ascii="Times New Roman" w:hAnsi="Times New Roman" w:cs="Times New Roman"/>
                <w:sz w:val="20"/>
                <w:szCs w:val="20"/>
              </w:rPr>
              <w:t>NM_028898.2</w:t>
            </w:r>
          </w:p>
        </w:tc>
        <w:tc>
          <w:tcPr>
            <w:tcW w:w="3651" w:type="dxa"/>
            <w:vAlign w:val="center"/>
          </w:tcPr>
          <w:p w14:paraId="0ED43772" w14:textId="0E512AFA" w:rsidR="008D70F6" w:rsidRPr="00E0772A" w:rsidRDefault="008D70F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0F6">
              <w:rPr>
                <w:rFonts w:ascii="Times New Roman" w:hAnsi="Times New Roman" w:cs="Times New Roman"/>
                <w:sz w:val="20"/>
                <w:szCs w:val="20"/>
              </w:rPr>
              <w:t>TGGGTCTTCAACAAGAACTACACT</w:t>
            </w:r>
          </w:p>
        </w:tc>
        <w:tc>
          <w:tcPr>
            <w:tcW w:w="3685" w:type="dxa"/>
            <w:vAlign w:val="center"/>
          </w:tcPr>
          <w:p w14:paraId="7E5FC1B7" w14:textId="6B3D5BA2" w:rsidR="008D70F6" w:rsidRPr="00E0772A" w:rsidRDefault="008D70F6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0F6">
              <w:rPr>
                <w:rFonts w:ascii="Times New Roman" w:hAnsi="Times New Roman" w:cs="Times New Roman"/>
                <w:sz w:val="20"/>
                <w:szCs w:val="20"/>
              </w:rPr>
              <w:t>TCTGGGCAAGTGGATGGTTT</w:t>
            </w:r>
          </w:p>
        </w:tc>
        <w:tc>
          <w:tcPr>
            <w:tcW w:w="993" w:type="dxa"/>
            <w:vAlign w:val="center"/>
          </w:tcPr>
          <w:p w14:paraId="3A977740" w14:textId="2BF14C64" w:rsidR="008D70F6" w:rsidRPr="00E0772A" w:rsidRDefault="008D70F6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bookmarkStart w:id="0" w:name="_GoBack"/>
            <w:bookmarkEnd w:id="0"/>
          </w:p>
        </w:tc>
      </w:tr>
      <w:tr w:rsidR="00E0772A" w:rsidRPr="00E0772A" w14:paraId="6F9A6E43" w14:textId="77777777" w:rsidTr="006105B8">
        <w:trPr>
          <w:trHeight w:val="340"/>
        </w:trPr>
        <w:tc>
          <w:tcPr>
            <w:tcW w:w="993" w:type="dxa"/>
            <w:vAlign w:val="center"/>
          </w:tcPr>
          <w:p w14:paraId="78CF39B2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Srebf1</w:t>
            </w:r>
          </w:p>
        </w:tc>
        <w:tc>
          <w:tcPr>
            <w:tcW w:w="1701" w:type="dxa"/>
            <w:vAlign w:val="center"/>
          </w:tcPr>
          <w:p w14:paraId="40E55C3F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1313979.1</w:t>
            </w:r>
          </w:p>
        </w:tc>
        <w:tc>
          <w:tcPr>
            <w:tcW w:w="3651" w:type="dxa"/>
            <w:vAlign w:val="center"/>
          </w:tcPr>
          <w:p w14:paraId="3A10BD05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GTGGGCCTAGTCCGAAGC</w:t>
            </w:r>
          </w:p>
        </w:tc>
        <w:tc>
          <w:tcPr>
            <w:tcW w:w="3685" w:type="dxa"/>
            <w:vAlign w:val="center"/>
          </w:tcPr>
          <w:p w14:paraId="2F304461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GAGCATGTCTTCGATGTCGTT</w:t>
            </w:r>
            <w:bookmarkEnd w:id="1"/>
          </w:p>
        </w:tc>
        <w:tc>
          <w:tcPr>
            <w:tcW w:w="993" w:type="dxa"/>
            <w:vAlign w:val="center"/>
          </w:tcPr>
          <w:p w14:paraId="69BC15BA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E0772A" w:rsidRPr="00E0772A" w14:paraId="2B5565DA" w14:textId="77777777" w:rsidTr="003F7D25">
        <w:trPr>
          <w:trHeight w:val="340"/>
        </w:trPr>
        <w:tc>
          <w:tcPr>
            <w:tcW w:w="9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65E6887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Ucp1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DCEF50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09463.3</w:t>
            </w:r>
          </w:p>
        </w:tc>
        <w:tc>
          <w:tcPr>
            <w:tcW w:w="36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D5BBF5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GTGAACCCGACAACTTCC</w:t>
            </w:r>
          </w:p>
        </w:tc>
        <w:tc>
          <w:tcPr>
            <w:tcW w:w="368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98956C" w14:textId="77777777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CCTTCACCTTGGATCTGAA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A92DF9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E0772A" w:rsidRPr="00E0772A" w14:paraId="357B9E0B" w14:textId="77777777" w:rsidTr="003F7D25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311F1C" w14:textId="77777777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i/>
                <w:sz w:val="20"/>
                <w:szCs w:val="20"/>
              </w:rPr>
              <w:t>Ucp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833084" w14:textId="0DC1E8AC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NM_011671.5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14:paraId="34E90C66" w14:textId="29FC678D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CGGTCCGGACACAATAGT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B8D73BA" w14:textId="5556EC6C" w:rsidR="002172C8" w:rsidRPr="00E0772A" w:rsidRDefault="002172C8" w:rsidP="008624A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GTTCTTCAAAGCTGCC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C9D9C22" w14:textId="10DB8896" w:rsidR="002172C8" w:rsidRPr="00E0772A" w:rsidRDefault="002172C8" w:rsidP="0021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72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</w:tbl>
    <w:p w14:paraId="5AF31479" w14:textId="77777777" w:rsidR="00451B91" w:rsidRDefault="00451B91" w:rsidP="000217D2">
      <w:pPr>
        <w:rPr>
          <w:rFonts w:ascii="Times New Roman" w:hAnsi="Times New Roman" w:cs="Times New Roman"/>
          <w:sz w:val="24"/>
          <w:szCs w:val="20"/>
        </w:rPr>
      </w:pPr>
    </w:p>
    <w:p w14:paraId="3A655AEC" w14:textId="77777777" w:rsidR="00451B91" w:rsidRDefault="00451B91" w:rsidP="000217D2">
      <w:pPr>
        <w:rPr>
          <w:rFonts w:ascii="Times New Roman" w:hAnsi="Times New Roman" w:cs="Times New Roman"/>
          <w:sz w:val="24"/>
          <w:szCs w:val="20"/>
        </w:rPr>
      </w:pPr>
    </w:p>
    <w:p w14:paraId="5D5DD7F7" w14:textId="77777777" w:rsidR="00451B91" w:rsidRDefault="00451B91" w:rsidP="000217D2">
      <w:pPr>
        <w:rPr>
          <w:rFonts w:ascii="Times New Roman" w:hAnsi="Times New Roman" w:cs="Times New Roman"/>
          <w:sz w:val="24"/>
          <w:szCs w:val="20"/>
        </w:rPr>
      </w:pPr>
    </w:p>
    <w:p w14:paraId="7432FC77" w14:textId="77777777" w:rsidR="00451B91" w:rsidRDefault="00451B91" w:rsidP="000217D2">
      <w:pPr>
        <w:rPr>
          <w:rFonts w:ascii="Times New Roman" w:hAnsi="Times New Roman" w:cs="Times New Roman"/>
          <w:sz w:val="24"/>
          <w:szCs w:val="20"/>
        </w:rPr>
      </w:pPr>
    </w:p>
    <w:p w14:paraId="630C43FC" w14:textId="77777777" w:rsidR="00451B91" w:rsidRPr="0065673D" w:rsidRDefault="00451B91" w:rsidP="000217D2">
      <w:pPr>
        <w:rPr>
          <w:rFonts w:ascii="Times New Roman" w:hAnsi="Times New Roman" w:cs="Times New Roman"/>
          <w:sz w:val="24"/>
          <w:szCs w:val="20"/>
        </w:rPr>
      </w:pPr>
    </w:p>
    <w:sectPr w:rsidR="00451B91" w:rsidRPr="00656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17"/>
    <w:rsid w:val="000217D2"/>
    <w:rsid w:val="000243F1"/>
    <w:rsid w:val="00052814"/>
    <w:rsid w:val="00057201"/>
    <w:rsid w:val="00057D4E"/>
    <w:rsid w:val="000B4705"/>
    <w:rsid w:val="0014691A"/>
    <w:rsid w:val="00155B59"/>
    <w:rsid w:val="00187528"/>
    <w:rsid w:val="001D62A7"/>
    <w:rsid w:val="002172C8"/>
    <w:rsid w:val="00221C20"/>
    <w:rsid w:val="00257144"/>
    <w:rsid w:val="00296CF1"/>
    <w:rsid w:val="002D1827"/>
    <w:rsid w:val="002F1550"/>
    <w:rsid w:val="003336B5"/>
    <w:rsid w:val="003A325C"/>
    <w:rsid w:val="003F7D25"/>
    <w:rsid w:val="00426DED"/>
    <w:rsid w:val="00451B91"/>
    <w:rsid w:val="00453781"/>
    <w:rsid w:val="00470095"/>
    <w:rsid w:val="00483BC5"/>
    <w:rsid w:val="004D0246"/>
    <w:rsid w:val="00525B71"/>
    <w:rsid w:val="00540D74"/>
    <w:rsid w:val="006105B8"/>
    <w:rsid w:val="006123E7"/>
    <w:rsid w:val="00651078"/>
    <w:rsid w:val="0065673D"/>
    <w:rsid w:val="00665C5B"/>
    <w:rsid w:val="006D5179"/>
    <w:rsid w:val="006F303C"/>
    <w:rsid w:val="007164B1"/>
    <w:rsid w:val="007216C2"/>
    <w:rsid w:val="0074011C"/>
    <w:rsid w:val="0076050F"/>
    <w:rsid w:val="00764420"/>
    <w:rsid w:val="00776D26"/>
    <w:rsid w:val="00782FFF"/>
    <w:rsid w:val="007F4B50"/>
    <w:rsid w:val="007F54B0"/>
    <w:rsid w:val="008624A3"/>
    <w:rsid w:val="00877E1C"/>
    <w:rsid w:val="008A0E69"/>
    <w:rsid w:val="008B5EA6"/>
    <w:rsid w:val="008C5D2F"/>
    <w:rsid w:val="008D3F0D"/>
    <w:rsid w:val="008D70F6"/>
    <w:rsid w:val="008E54A3"/>
    <w:rsid w:val="00950D7F"/>
    <w:rsid w:val="009610F5"/>
    <w:rsid w:val="009722B2"/>
    <w:rsid w:val="009950B3"/>
    <w:rsid w:val="009B785D"/>
    <w:rsid w:val="009C02A9"/>
    <w:rsid w:val="009D7FA0"/>
    <w:rsid w:val="00A514F8"/>
    <w:rsid w:val="00AB7DAD"/>
    <w:rsid w:val="00AC1AEF"/>
    <w:rsid w:val="00AD3C2D"/>
    <w:rsid w:val="00AD71B9"/>
    <w:rsid w:val="00B24545"/>
    <w:rsid w:val="00B53FB9"/>
    <w:rsid w:val="00B67836"/>
    <w:rsid w:val="00B82ABE"/>
    <w:rsid w:val="00BD0313"/>
    <w:rsid w:val="00BF16D3"/>
    <w:rsid w:val="00BF5817"/>
    <w:rsid w:val="00C20283"/>
    <w:rsid w:val="00C208B4"/>
    <w:rsid w:val="00CC2778"/>
    <w:rsid w:val="00CE4626"/>
    <w:rsid w:val="00D204E7"/>
    <w:rsid w:val="00D32EEF"/>
    <w:rsid w:val="00D42374"/>
    <w:rsid w:val="00D64C96"/>
    <w:rsid w:val="00DB065C"/>
    <w:rsid w:val="00E0772A"/>
    <w:rsid w:val="00E1413A"/>
    <w:rsid w:val="00E5065F"/>
    <w:rsid w:val="00E50ACA"/>
    <w:rsid w:val="00ED0F55"/>
    <w:rsid w:val="00F2664B"/>
    <w:rsid w:val="00F5274C"/>
    <w:rsid w:val="00F7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535B2"/>
  <w15:docId w15:val="{8F3DFB38-F749-4E7E-8160-70F7EE9A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7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208B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CF1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D64C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086F072.dotm</Template>
  <TotalTime>1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rat Tangseefa</dc:creator>
  <cp:lastModifiedBy>Pawanrat Tangseefa</cp:lastModifiedBy>
  <cp:revision>3</cp:revision>
  <dcterms:created xsi:type="dcterms:W3CDTF">2020-01-21T23:41:00Z</dcterms:created>
  <dcterms:modified xsi:type="dcterms:W3CDTF">2020-01-29T23:02:00Z</dcterms:modified>
</cp:coreProperties>
</file>